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C07" w:rsidRPr="005F7133" w:rsidRDefault="00DF3C07" w:rsidP="00DF3C0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D6B4C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>Table S</w:t>
      </w:r>
      <w:bookmarkStart w:id="0" w:name="_GoBack"/>
      <w:bookmarkEnd w:id="0"/>
      <w:r w:rsidR="00431CB1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>2</w:t>
      </w:r>
      <w:r w:rsidRPr="007D6B4C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>.</w:t>
      </w:r>
      <w:r w:rsidRPr="00BB0CB3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 xml:space="preserve"> The number of individuals and diameter class of large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>wood boring</w:t>
      </w:r>
      <w:r w:rsidRPr="00BB0CB3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 xml:space="preserve"> beetles and the number of individuals of cavity-nesting bees</w:t>
      </w:r>
      <w:r w:rsidRPr="00DA6E37">
        <w:rPr>
          <w:rFonts w:ascii="Times New Roman" w:eastAsia="Times New Roman" w:hAnsi="Times New Roman"/>
          <w:bCs/>
          <w:color w:val="000000"/>
          <w:sz w:val="24"/>
          <w:szCs w:val="24"/>
          <w:lang w:eastAsia="nb-NO"/>
        </w:rPr>
        <w:t>.</w:t>
      </w:r>
      <w:r w:rsidRPr="00DA6E37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 </w:t>
      </w:r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The number of individuals and diameter class of large </w:t>
      </w:r>
      <w:r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wood boring</w:t>
      </w:r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 beetles and the number of individuals of cavity-nesting bees. The diameter class shows the diameter</w:t>
      </w:r>
      <w:r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, in millimetres,</w:t>
      </w:r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 of exit holes produced by adult beetles when leaving their nest chamber and the width of the thorax, inter-</w:t>
      </w:r>
      <w:proofErr w:type="spellStart"/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tegulae</w:t>
      </w:r>
      <w:proofErr w:type="spellEnd"/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 distance</w:t>
      </w:r>
      <w:r w:rsidRPr="00DA6E37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 xml:space="preserve"> (</w:t>
      </w:r>
      <w:proofErr w:type="spellStart"/>
      <w:r w:rsidRPr="00DA6E37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ITD</w:t>
      </w:r>
      <w:proofErr w:type="spellEnd"/>
      <w:r w:rsidRPr="00DA6E37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)</w:t>
      </w:r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, of the cavity nesting bees in m</w:t>
      </w:r>
      <w:r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illimetres</w:t>
      </w:r>
      <w:r w:rsidRPr="00BB0CB3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. ITD n shows the number of individuals used to calculate the average ITD and its standard deviation (ITD SD.)</w:t>
      </w:r>
    </w:p>
    <w:tbl>
      <w:tblPr>
        <w:tblW w:w="11346" w:type="dxa"/>
        <w:tblLook w:val="0400"/>
      </w:tblPr>
      <w:tblGrid>
        <w:gridCol w:w="1523"/>
        <w:gridCol w:w="1602"/>
        <w:gridCol w:w="3168"/>
        <w:gridCol w:w="1296"/>
        <w:gridCol w:w="1733"/>
        <w:gridCol w:w="851"/>
        <w:gridCol w:w="1173"/>
      </w:tblGrid>
      <w:tr w:rsidR="00DF3C07" w:rsidRPr="00DA6E37" w:rsidTr="004F27FF">
        <w:trPr>
          <w:trHeight w:val="341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Order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Family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peci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dividuals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Diameter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ITD n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ITD SD.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oleopter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nthrib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tystom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lbin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Buprest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thax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quadripuncta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Bupresti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ctogutta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erambyc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egomorph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lavipe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lostern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tabacicolor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oplode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maculicorn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0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oplode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rubr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oplode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anguinolen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rhopal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rustic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lyt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riet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eptu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macula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eptu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melanur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5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eptu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nigr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eptur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quadrifascia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ogonocher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fasciculat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aperd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calar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Tetropium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astaneum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urculion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issode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ini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4D6F1A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ymenopter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73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ollet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gustat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 = 1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4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nnulat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5 = 1.5*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brevicorn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5 = 1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4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ommun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 = 1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5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onfus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 = 1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alinatu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 = 1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ylaeu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rinki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5 = 1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5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Megachilidae</w:t>
            </w:r>
            <w:proofErr w:type="spellEnd"/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Hoplitis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tubercula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.2 = 2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Megachile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nigriventr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.3 = 4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Megachile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versicolor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3 = 3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16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sm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bicorn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1 = 3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sm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aerulescen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.5 = 2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22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sm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nigriventri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3 = 3.5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3168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sm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arietin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733" w:type="dxa"/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.1 = 2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</w:tr>
      <w:tr w:rsidR="00DF3C07" w:rsidRPr="00DA6E37" w:rsidTr="004F27FF">
        <w:trPr>
          <w:trHeight w:val="341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Osmia</w:t>
            </w:r>
            <w:proofErr w:type="spellEnd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B0C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uncinata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.5 = 2.5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3C07" w:rsidRPr="00BB0CB3" w:rsidRDefault="00DF3C07" w:rsidP="004F27FF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</w:pPr>
            <w:r w:rsidRPr="00BB0CB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0</w:t>
            </w:r>
            <w:r w:rsidRPr="00DA6E37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.</w:t>
            </w:r>
            <w:r w:rsidRPr="00BB0CB3">
              <w:rPr>
                <w:rFonts w:ascii="Times New Roman" w:eastAsia="Times New Roman" w:hAnsi="Times New Roman"/>
                <w:sz w:val="24"/>
                <w:szCs w:val="24"/>
                <w:lang w:val="nb-NO" w:eastAsia="nb-NO"/>
              </w:rPr>
              <w:t>11</w:t>
            </w:r>
          </w:p>
        </w:tc>
      </w:tr>
      <w:tr w:rsidR="00DF3C07" w:rsidRPr="00DA6E37" w:rsidTr="004F27FF">
        <w:trPr>
          <w:trHeight w:val="680"/>
        </w:trPr>
        <w:tc>
          <w:tcPr>
            <w:tcW w:w="113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F3C07" w:rsidRPr="00BB0CB3" w:rsidRDefault="00DF3C07" w:rsidP="004F27F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* Measurements of thorax width were rounded to the nearest 0.5 mm to account for intra-specific variation and potential measurement errors</w:t>
            </w:r>
            <w:r w:rsidRPr="00DA6E3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(ITD SD)</w:t>
            </w:r>
            <w:r w:rsidRPr="00BB0C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. The rounded values were used in the analyses of functional bee diversity. </w:t>
            </w:r>
          </w:p>
        </w:tc>
      </w:tr>
    </w:tbl>
    <w:p w:rsidR="00DF3C07" w:rsidRPr="005F7133" w:rsidRDefault="008E4E4B" w:rsidP="00DF3C0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DF3C07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8D32D0" w:rsidRDefault="00431CB1"/>
    <w:sectPr w:rsidR="008D32D0" w:rsidSect="00BE22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36E" w:rsidRDefault="0018236E" w:rsidP="0018236E">
      <w:pPr>
        <w:spacing w:after="0" w:line="240" w:lineRule="auto"/>
      </w:pPr>
      <w:r>
        <w:separator/>
      </w:r>
    </w:p>
  </w:endnote>
  <w:endnote w:type="continuationSeparator" w:id="0">
    <w:p w:rsidR="0018236E" w:rsidRDefault="0018236E" w:rsidP="00182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36E" w:rsidRDefault="0018236E" w:rsidP="0018236E">
      <w:pPr>
        <w:spacing w:after="0" w:line="240" w:lineRule="auto"/>
      </w:pPr>
      <w:r>
        <w:separator/>
      </w:r>
    </w:p>
  </w:footnote>
  <w:footnote w:type="continuationSeparator" w:id="0">
    <w:p w:rsidR="0018236E" w:rsidRDefault="0018236E" w:rsidP="00182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36E" w:rsidRDefault="0018236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DF3C07"/>
    <w:rsid w:val="00034BCA"/>
    <w:rsid w:val="0018236E"/>
    <w:rsid w:val="00316C53"/>
    <w:rsid w:val="0033583E"/>
    <w:rsid w:val="00431CB1"/>
    <w:rsid w:val="004D6F1A"/>
    <w:rsid w:val="005E4CBF"/>
    <w:rsid w:val="007D6B4C"/>
    <w:rsid w:val="008E4E4B"/>
    <w:rsid w:val="00955499"/>
    <w:rsid w:val="00A20684"/>
    <w:rsid w:val="00AE2397"/>
    <w:rsid w:val="00B976CE"/>
    <w:rsid w:val="00DF3C07"/>
    <w:rsid w:val="00EE1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0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3C07"/>
  </w:style>
  <w:style w:type="paragraph" w:styleId="Header">
    <w:name w:val="header"/>
    <w:basedOn w:val="Normal"/>
    <w:link w:val="HeaderChar"/>
    <w:uiPriority w:val="99"/>
    <w:unhideWhenUsed/>
    <w:rsid w:val="00182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36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2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36E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1807</Characters>
  <Application>Microsoft Office Word</Application>
  <DocSecurity>0</DocSecurity>
  <Lines>10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6-15T08:18:00Z</dcterms:created>
  <dcterms:modified xsi:type="dcterms:W3CDTF">2015-12-06T06:18:00Z</dcterms:modified>
</cp:coreProperties>
</file>